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F8F" w:rsidRPr="00F02B12" w:rsidRDefault="005F1F8F" w:rsidP="005F1F8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2B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5 Table. </w:t>
      </w:r>
      <w:proofErr w:type="spellStart"/>
      <w:r w:rsidRPr="00F02B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raclass</w:t>
      </w:r>
      <w:proofErr w:type="spellEnd"/>
      <w:r w:rsidRPr="00F02B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rrelation coefficient for intra-observer variabi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0"/>
        <w:gridCol w:w="4048"/>
        <w:gridCol w:w="3828"/>
      </w:tblGrid>
      <w:tr w:rsidR="005F1F8F" w:rsidRPr="008B619E" w:rsidTr="003B0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1F8F" w:rsidRPr="008D339F" w:rsidRDefault="005F1F8F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class</w:t>
            </w:r>
            <w:proofErr w:type="spellEnd"/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relation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fficient</w:t>
            </w:r>
          </w:p>
        </w:tc>
      </w:tr>
      <w:tr w:rsidR="005F1F8F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F1F8F" w:rsidRPr="008B619E" w:rsidRDefault="005F1F8F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US variables</w:t>
            </w:r>
          </w:p>
        </w:tc>
        <w:tc>
          <w:tcPr>
            <w:tcW w:w="4061" w:type="dxa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mal Stent Area</w:t>
            </w:r>
          </w:p>
        </w:tc>
        <w:tc>
          <w:tcPr>
            <w:tcW w:w="3840" w:type="dxa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9 (0.998-0.999)</w:t>
            </w:r>
          </w:p>
        </w:tc>
      </w:tr>
      <w:tr w:rsidR="005F1F8F" w:rsidRPr="008B619E" w:rsidTr="003B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1F8F" w:rsidRPr="008B619E" w:rsidRDefault="005F1F8F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ternal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astic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>embrane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rea</w:t>
            </w:r>
          </w:p>
        </w:tc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0 (0.986-0.993)</w:t>
            </w:r>
          </w:p>
        </w:tc>
      </w:tr>
      <w:tr w:rsidR="005F1F8F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CA variables</w:t>
            </w:r>
          </w:p>
        </w:tc>
        <w:tc>
          <w:tcPr>
            <w:tcW w:w="406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imal Luminal Diameter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83 (0.976-0.988)</w:t>
            </w:r>
          </w:p>
        </w:tc>
      </w:tr>
      <w:tr w:rsidR="005F1F8F" w:rsidRPr="008B619E" w:rsidTr="003B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1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low-up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imal Luminal Diameter</w:t>
            </w:r>
          </w:p>
        </w:tc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1F8F" w:rsidRPr="008B619E" w:rsidRDefault="005F1F8F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81 (0.973-0.986)</w:t>
            </w:r>
          </w:p>
        </w:tc>
      </w:tr>
    </w:tbl>
    <w:p w:rsidR="005F1F8F" w:rsidRPr="008B619E" w:rsidRDefault="005F1F8F" w:rsidP="005F1F8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1834EA" w:rsidRPr="005F1F8F" w:rsidRDefault="005F1F8F" w:rsidP="005F1F8F">
      <w:bookmarkStart w:id="0" w:name="_GoBack"/>
      <w:bookmarkEnd w:id="0"/>
    </w:p>
    <w:sectPr w:rsidR="001834EA" w:rsidRPr="005F1F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17"/>
    <w:rsid w:val="000B18AD"/>
    <w:rsid w:val="00266C72"/>
    <w:rsid w:val="00564F17"/>
    <w:rsid w:val="005F1F8F"/>
    <w:rsid w:val="00892C55"/>
    <w:rsid w:val="00B7656F"/>
    <w:rsid w:val="00E6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D8BEF-92FE-4B68-A93F-F5DA3C72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F1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64F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6:00Z</dcterms:created>
  <dcterms:modified xsi:type="dcterms:W3CDTF">2015-10-01T02:46:00Z</dcterms:modified>
</cp:coreProperties>
</file>